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3C10E" w14:textId="654EF1E7" w:rsidR="00946C0D" w:rsidRDefault="00AD6CF7">
      <w:r>
        <w:t>Table</w:t>
      </w:r>
      <w:r w:rsidR="00EA2B88">
        <w:t xml:space="preserve"> S1. </w:t>
      </w:r>
      <w:r w:rsidR="00BF088C">
        <w:t>Read depth and coverage for all WGBS samples.</w:t>
      </w:r>
    </w:p>
    <w:p w14:paraId="04B6FB45" w14:textId="2AEE81A6" w:rsidR="00BF088C" w:rsidRDefault="00AD6CF7">
      <w:r>
        <w:t>Table</w:t>
      </w:r>
      <w:r w:rsidR="00BF088C">
        <w:t xml:space="preserve"> S2. Linear regression results from all muscle samples.</w:t>
      </w:r>
    </w:p>
    <w:p w14:paraId="25E1F6C2" w14:textId="16D866AC" w:rsidR="00BF088C" w:rsidRDefault="00AD6CF7">
      <w:r>
        <w:t>Table</w:t>
      </w:r>
      <w:r w:rsidR="00BF088C">
        <w:t xml:space="preserve"> S3. Linear regression results from all monocyte samples.</w:t>
      </w:r>
    </w:p>
    <w:p w14:paraId="4E1A57D5" w14:textId="7F234E53" w:rsidR="00BF088C" w:rsidRDefault="00AD6CF7">
      <w:r>
        <w:t>Table</w:t>
      </w:r>
      <w:r w:rsidR="00BF088C">
        <w:t xml:space="preserve"> S4. </w:t>
      </w:r>
      <w:r>
        <w:t>Muscle differentially methylated regions.</w:t>
      </w:r>
    </w:p>
    <w:p w14:paraId="1B3DB748" w14:textId="4D6EF804" w:rsidR="00AD6CF7" w:rsidRDefault="00AD6CF7">
      <w:r>
        <w:t>Table S5. Monocyte differentially methylated regions.</w:t>
      </w:r>
    </w:p>
    <w:p w14:paraId="1CE61190" w14:textId="2E0C3C04" w:rsidR="00AD6CF7" w:rsidRDefault="00AD6CF7">
      <w:r>
        <w:t xml:space="preserve">Table S6. Annotations for muscle </w:t>
      </w:r>
      <w:proofErr w:type="spellStart"/>
      <w:r>
        <w:t>aDMRs</w:t>
      </w:r>
      <w:proofErr w:type="spellEnd"/>
      <w:r>
        <w:t>.</w:t>
      </w:r>
    </w:p>
    <w:p w14:paraId="79AF7E5A" w14:textId="47357FDE" w:rsidR="00AD6CF7" w:rsidRDefault="00AD6CF7">
      <w:r>
        <w:t xml:space="preserve">Table S7. </w:t>
      </w:r>
      <w:r w:rsidR="003A4610">
        <w:t xml:space="preserve">Annotations for monocyte </w:t>
      </w:r>
      <w:proofErr w:type="spellStart"/>
      <w:r w:rsidR="003A4610">
        <w:t>aDMRS</w:t>
      </w:r>
      <w:proofErr w:type="spellEnd"/>
      <w:r w:rsidR="003A4610">
        <w:t>.</w:t>
      </w:r>
    </w:p>
    <w:p w14:paraId="6A77515F" w14:textId="23412158" w:rsidR="003A4610" w:rsidRDefault="003A4610">
      <w:r>
        <w:t>Table S8. HumanBase analysis results.</w:t>
      </w:r>
    </w:p>
    <w:p w14:paraId="14A8FBB9" w14:textId="73620D31" w:rsidR="003A4610" w:rsidRDefault="003A4610">
      <w:r>
        <w:t>Table S9. Muscle and monocyte KEGG analysis results.</w:t>
      </w:r>
    </w:p>
    <w:p w14:paraId="13A0F61B" w14:textId="7A33CBB4" w:rsidR="003A4610" w:rsidRDefault="003A4610">
      <w:r>
        <w:t xml:space="preserve">Table S10. Common </w:t>
      </w:r>
      <w:proofErr w:type="spellStart"/>
      <w:r>
        <w:t>aDMPs</w:t>
      </w:r>
      <w:proofErr w:type="spellEnd"/>
      <w:r>
        <w:t xml:space="preserve"> for all analysis methods for muscle and monocyte.</w:t>
      </w:r>
    </w:p>
    <w:sectPr w:rsidR="003A4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88"/>
    <w:rsid w:val="003A4610"/>
    <w:rsid w:val="003C0B4B"/>
    <w:rsid w:val="0049210F"/>
    <w:rsid w:val="00946C0D"/>
    <w:rsid w:val="00AD6CF7"/>
    <w:rsid w:val="00BF088C"/>
    <w:rsid w:val="00EA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BAFE2"/>
  <w15:chartTrackingRefBased/>
  <w15:docId w15:val="{B8073382-14EC-4596-A63D-6A940932D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kan, Ravi (NIH/NCATS) [C]</dc:creator>
  <cp:keywords/>
  <dc:description/>
  <cp:lastModifiedBy>Tharakan, Ravi (NIH/NCATS) [C]</cp:lastModifiedBy>
  <cp:revision>1</cp:revision>
  <dcterms:created xsi:type="dcterms:W3CDTF">2023-04-06T01:16:00Z</dcterms:created>
  <dcterms:modified xsi:type="dcterms:W3CDTF">2023-04-06T01:50:00Z</dcterms:modified>
</cp:coreProperties>
</file>